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E66D8" w14:textId="7D59D748" w:rsidR="004042DE" w:rsidRPr="004042DE" w:rsidRDefault="004042DE" w:rsidP="004042DE">
      <w:pPr>
        <w:wordWrap/>
        <w:spacing w:line="480" w:lineRule="auto"/>
        <w:ind w:firstLine="0"/>
        <w:jc w:val="left"/>
        <w:rPr>
          <w:rFonts w:eastAsia="함초롬바탕" w:cs="Times New Roman"/>
          <w:b/>
          <w:bCs/>
          <w:szCs w:val="24"/>
        </w:rPr>
      </w:pPr>
      <w:r w:rsidRPr="004042DE">
        <w:rPr>
          <w:rFonts w:eastAsia="함초롬바탕" w:cs="Times New Roman"/>
          <w:b/>
          <w:bCs/>
          <w:szCs w:val="24"/>
        </w:rPr>
        <w:t>List of inclu</w:t>
      </w:r>
      <w:r w:rsidR="00CF0F47">
        <w:rPr>
          <w:rFonts w:eastAsia="함초롬바탕" w:cs="Times New Roman"/>
          <w:b/>
          <w:bCs/>
          <w:szCs w:val="24"/>
        </w:rPr>
        <w:t>ded</w:t>
      </w:r>
      <w:r w:rsidRPr="004042DE">
        <w:rPr>
          <w:rFonts w:eastAsia="함초롬바탕" w:cs="Times New Roman"/>
          <w:b/>
          <w:bCs/>
          <w:szCs w:val="24"/>
        </w:rPr>
        <w:t xml:space="preserve"> and exclu</w:t>
      </w:r>
      <w:r w:rsidR="00CF0F47">
        <w:rPr>
          <w:rFonts w:eastAsia="함초롬바탕" w:cs="Times New Roman"/>
          <w:b/>
          <w:bCs/>
          <w:szCs w:val="24"/>
        </w:rPr>
        <w:t>ded</w:t>
      </w:r>
      <w:r w:rsidRPr="004042DE">
        <w:rPr>
          <w:rFonts w:eastAsia="함초롬바탕" w:cs="Times New Roman"/>
          <w:b/>
          <w:bCs/>
          <w:szCs w:val="24"/>
        </w:rPr>
        <w:t xml:space="preserve"> </w:t>
      </w:r>
      <w:r w:rsidR="00CF0F47" w:rsidRPr="004042DE">
        <w:rPr>
          <w:rFonts w:eastAsia="함초롬바탕" w:cs="Times New Roman"/>
          <w:b/>
          <w:bCs/>
          <w:szCs w:val="24"/>
        </w:rPr>
        <w:t>studies</w:t>
      </w:r>
    </w:p>
    <w:p w14:paraId="3684439B" w14:textId="0B225319" w:rsidR="004042DE" w:rsidRDefault="004042DE"/>
    <w:p w14:paraId="3EDAABFE" w14:textId="32B925A4" w:rsidR="004042DE" w:rsidRDefault="004042DE" w:rsidP="004042DE">
      <w:pPr>
        <w:ind w:firstLine="0"/>
      </w:pPr>
      <w:r w:rsidRPr="004042DE">
        <w:rPr>
          <w:rFonts w:ascii="맑은 고딕" w:eastAsia="맑은 고딕" w:hAnsi="맑은 고딕" w:hint="eastAsia"/>
        </w:rPr>
        <w:t>■</w:t>
      </w:r>
      <w:r>
        <w:rPr>
          <w:rFonts w:hint="eastAsia"/>
        </w:rPr>
        <w:t xml:space="preserve"> I</w:t>
      </w:r>
      <w:r>
        <w:t>ncluded study</w:t>
      </w:r>
    </w:p>
    <w:p w14:paraId="5CAABE10" w14:textId="77777777" w:rsidR="004042DE" w:rsidRDefault="004042DE" w:rsidP="004042DE">
      <w:pPr>
        <w:ind w:firstLine="0"/>
      </w:pPr>
    </w:p>
    <w:p w14:paraId="3DA39599" w14:textId="5DC0A2DB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.</w:t>
      </w:r>
      <w:r w:rsidRPr="00FC6595">
        <w:rPr>
          <w:rFonts w:cs="Times New Roman"/>
          <w:kern w:val="0"/>
          <w:szCs w:val="24"/>
        </w:rPr>
        <w:tab/>
        <w:t xml:space="preserve">Opsahl A, Nelson T, Madeira J, Wonder AH. Evidence-Based, Ethical Decision-Making: Using Simulation to Teach the Application of Evidence and Ethics in Practice. Worldviews on evidence-based nursing. 2020;17(6):412-7. </w:t>
      </w:r>
    </w:p>
    <w:p w14:paraId="3B20750B" w14:textId="23508F08" w:rsidR="004042DE" w:rsidRDefault="004042DE" w:rsidP="004042DE">
      <w:pPr>
        <w:ind w:firstLine="0"/>
      </w:pPr>
    </w:p>
    <w:p w14:paraId="643C14FA" w14:textId="07FA0BFA" w:rsidR="004042DE" w:rsidRDefault="004042DE" w:rsidP="004042DE">
      <w:pPr>
        <w:ind w:firstLine="0"/>
      </w:pPr>
      <w:r w:rsidRPr="004042DE">
        <w:rPr>
          <w:rFonts w:ascii="맑은 고딕" w:eastAsia="맑은 고딕" w:hAnsi="맑은 고딕" w:hint="eastAsia"/>
        </w:rPr>
        <w:t>■</w:t>
      </w:r>
      <w:r>
        <w:rPr>
          <w:rFonts w:hint="eastAsia"/>
        </w:rPr>
        <w:t xml:space="preserve"> </w:t>
      </w:r>
      <w:r>
        <w:t>Ex</w:t>
      </w:r>
      <w:r>
        <w:t>cluded study</w:t>
      </w:r>
    </w:p>
    <w:p w14:paraId="648BDA21" w14:textId="4018B74F" w:rsidR="004042DE" w:rsidRDefault="004042DE" w:rsidP="004042DE">
      <w:pPr>
        <w:ind w:firstLine="0"/>
      </w:pPr>
    </w:p>
    <w:p w14:paraId="02AB592E" w14:textId="77777777" w:rsidR="004042DE" w:rsidRPr="00FC6595" w:rsidRDefault="004042DE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.</w:t>
      </w:r>
      <w:r w:rsidRPr="00FC6595">
        <w:rPr>
          <w:rFonts w:cs="Times New Roman"/>
          <w:kern w:val="0"/>
          <w:szCs w:val="24"/>
        </w:rPr>
        <w:tab/>
        <w:t>Guhde J. Using online exercises and patient simulation to improve students' clinical decision-making. Nursing education perspectives. 2010;31(6):387-9.</w:t>
      </w:r>
    </w:p>
    <w:p w14:paraId="7AB8397F" w14:textId="1C0DF019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2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Rababa M, Masha'al D. Using branching path simulations in critical thinking of pain management among nursing students: Experimental study. Nurse education today. </w:t>
      </w:r>
      <w:proofErr w:type="gramStart"/>
      <w:r w:rsidR="004042DE" w:rsidRPr="00FC6595">
        <w:rPr>
          <w:rFonts w:cs="Times New Roman"/>
          <w:kern w:val="0"/>
          <w:szCs w:val="24"/>
        </w:rPr>
        <w:t>2020;86:104323</w:t>
      </w:r>
      <w:proofErr w:type="gramEnd"/>
      <w:r w:rsidR="004042DE" w:rsidRPr="00FC6595">
        <w:rPr>
          <w:rFonts w:cs="Times New Roman"/>
          <w:kern w:val="0"/>
          <w:szCs w:val="24"/>
        </w:rPr>
        <w:t xml:space="preserve">. </w:t>
      </w:r>
    </w:p>
    <w:p w14:paraId="09D0357C" w14:textId="4234991B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3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>White CT. Using a Mock Trial Method to Enhance Effectiveness of Teaching Evidence-Based Practice in Nursing. Journal for nurses in professional development. 2015;31(6</w:t>
      </w:r>
      <w:proofErr w:type="gramStart"/>
      <w:r w:rsidR="004042DE" w:rsidRPr="00FC6595">
        <w:rPr>
          <w:rFonts w:cs="Times New Roman"/>
          <w:kern w:val="0"/>
          <w:szCs w:val="24"/>
        </w:rPr>
        <w:t>):E</w:t>
      </w:r>
      <w:proofErr w:type="gramEnd"/>
      <w:r w:rsidR="004042DE" w:rsidRPr="00FC6595">
        <w:rPr>
          <w:rFonts w:cs="Times New Roman"/>
          <w:kern w:val="0"/>
          <w:szCs w:val="24"/>
        </w:rPr>
        <w:t xml:space="preserve">11-E4. </w:t>
      </w:r>
    </w:p>
    <w:p w14:paraId="6E856287" w14:textId="76E269B6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4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Burbach B, Barnason S, Thompson SA. Using "think aloud" to capture clinical reasoning during patient simulation. International journal of nursing education scholarship. 2015;12. </w:t>
      </w:r>
    </w:p>
    <w:p w14:paraId="0B4FA0FF" w14:textId="66FE6134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5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Gabriel PM, Lieb CL, Holland S, Ballinghoff J, Cacchione PZ, McPeake L. Teaching Evidence-Based Sepsis Care: A Sepsis Escape Room. Journal of continuing education in nursing. 2021;52(5):217-25. </w:t>
      </w:r>
    </w:p>
    <w:p w14:paraId="5C9A253F" w14:textId="47E3EBEB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6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Centrella-Nigro AM, Flynn D. Teaching Evidence-Based Practice Using a Mock Trial. Journal of Continuing Education in Nursing. 2012;43(12):566-70. </w:t>
      </w:r>
    </w:p>
    <w:p w14:paraId="3698EBED" w14:textId="0DDE8305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7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Raurell-Torredà M, Romero-Collado À. Simulation-Based Learning as a Tactic for Teaching Evidence-Based Practice. Worldviews on evidence-based nursing / Sigma Theta Tau International, Honor Society of Nursing. 2015;12(6):392-4. </w:t>
      </w:r>
    </w:p>
    <w:p w14:paraId="03850E4E" w14:textId="2C5518D4" w:rsidR="004042DE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8</w:t>
      </w:r>
      <w:r w:rsidR="004042DE" w:rsidRPr="00FC6595">
        <w:rPr>
          <w:rFonts w:cs="Times New Roman"/>
          <w:kern w:val="0"/>
          <w:szCs w:val="24"/>
        </w:rPr>
        <w:t>.</w:t>
      </w:r>
      <w:r w:rsidR="004042DE" w:rsidRPr="00FC6595">
        <w:rPr>
          <w:rFonts w:cs="Times New Roman"/>
          <w:kern w:val="0"/>
          <w:szCs w:val="24"/>
        </w:rPr>
        <w:tab/>
        <w:t xml:space="preserve">Farrar FC, Suggs L. Empowering Critical Thinking Skills with Computerized Patient Simulators. Journal of College Teaching &amp; Learning. 2010;7(5):1-4. </w:t>
      </w:r>
    </w:p>
    <w:p w14:paraId="5448ACCE" w14:textId="57A657D4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9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Şahin G, Başak T. The Effect of Virtual Patient Simulation on Nursing Students' Clinical Decision Making and Problem-Solving Skills. Journal of Education &amp; Research in Nursing / Hemsirelikte Egitim ve Arastirma Dergisi. 2021;18(2):178-82. </w:t>
      </w:r>
    </w:p>
    <w:p w14:paraId="36225543" w14:textId="23843F8D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lastRenderedPageBreak/>
        <w:t>1</w:t>
      </w:r>
      <w:r w:rsidRPr="00FC6595">
        <w:rPr>
          <w:rFonts w:cs="Times New Roman"/>
          <w:kern w:val="0"/>
          <w:szCs w:val="24"/>
        </w:rPr>
        <w:t>0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Rigby L, Wilson I, Baker J, Walton T, Price O, Dunne K, et al. The development and evaluation of a 'blended' </w:t>
      </w:r>
      <w:proofErr w:type="gramStart"/>
      <w:r w:rsidRPr="00FC6595">
        <w:rPr>
          <w:rFonts w:cs="Times New Roman"/>
          <w:kern w:val="0"/>
          <w:szCs w:val="24"/>
        </w:rPr>
        <w:t>enquiry based</w:t>
      </w:r>
      <w:proofErr w:type="gramEnd"/>
      <w:r w:rsidRPr="00FC6595">
        <w:rPr>
          <w:rFonts w:cs="Times New Roman"/>
          <w:kern w:val="0"/>
          <w:szCs w:val="24"/>
        </w:rPr>
        <w:t xml:space="preserve"> learning model for mental health nursing students: "making your experience count". Nurse Education Today. 2012;32(3):303-8. </w:t>
      </w:r>
    </w:p>
    <w:p w14:paraId="01522B7F" w14:textId="2386CE67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Beattie B, Koroll D, Price S. Designing Nursing Simulation Clinical Experiences to Promote Critical Inquiry. College Quarterly. 2010;13(1). </w:t>
      </w:r>
    </w:p>
    <w:p w14:paraId="75DE79E9" w14:textId="0219BCF9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2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>Zarifsanaiey N, Amini M, Saadat F. A comparison of educational strategies for the acquisition of nursing student's performance and critical thinking: simulation-based training vs. integrated training (simulation and critical thinking strategies). BMC medical education. 2016;16(1):294.</w:t>
      </w:r>
    </w:p>
    <w:p w14:paraId="6E0B045B" w14:textId="30735C39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3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>Dillard N, Sideras S, Ryan M, Hodson KC, Lasater K, Siktberg L. A collaborative project to apply and evaluate the clinical judgment Model through simulation. Nursing Education Perspectives. 2009;30(2):99-104.</w:t>
      </w:r>
    </w:p>
    <w:p w14:paraId="6C7BE338" w14:textId="05A91884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4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Goodstone L, Cherkis F, Glaser C, Nikolaidou M, Maggio NJ. Bundle up: Introducing care bundles to increase knowledge and confidence of senior nursing students. Teaching &amp; Learning in Nursing. 2015;10(3):143-8. </w:t>
      </w:r>
    </w:p>
    <w:p w14:paraId="3D3069D1" w14:textId="431E444A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5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Mitchell ML, Henderson A, Jeffrey C, Nulty D, Groves M, Kelly M, et al. Application of best practice guidelines for OSCEs-An Australian evaluation of their feasibility and value. Nurse education today. 2015;35(5):700-5. </w:t>
      </w:r>
    </w:p>
    <w:p w14:paraId="05AC0326" w14:textId="7B2E9788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  <w:r w:rsidRPr="00FC6595">
        <w:rPr>
          <w:rFonts w:cs="Times New Roman"/>
          <w:kern w:val="0"/>
          <w:szCs w:val="24"/>
        </w:rPr>
        <w:t>1</w:t>
      </w:r>
      <w:r w:rsidRPr="00FC6595">
        <w:rPr>
          <w:rFonts w:cs="Times New Roman"/>
          <w:kern w:val="0"/>
          <w:szCs w:val="24"/>
        </w:rPr>
        <w:t>6</w:t>
      </w:r>
      <w:r w:rsidRPr="00FC6595">
        <w:rPr>
          <w:rFonts w:cs="Times New Roman"/>
          <w:kern w:val="0"/>
          <w:szCs w:val="24"/>
        </w:rPr>
        <w:t>.</w:t>
      </w:r>
      <w:r w:rsidRPr="00FC6595">
        <w:rPr>
          <w:rFonts w:cs="Times New Roman"/>
          <w:kern w:val="0"/>
          <w:szCs w:val="24"/>
        </w:rPr>
        <w:tab/>
        <w:t xml:space="preserve">Ross JG, Burrell SA. Standardized Patient Simulation to Facilitate Learning in Evidence-Based Oncology Symptom Management. The Journal of nursing education. 2018;57(4):250-3. </w:t>
      </w:r>
    </w:p>
    <w:p w14:paraId="7343404B" w14:textId="77777777" w:rsidR="00FC6595" w:rsidRPr="00FC6595" w:rsidRDefault="00FC6595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</w:p>
    <w:p w14:paraId="7FE69961" w14:textId="77777777" w:rsidR="004042DE" w:rsidRPr="00FC6595" w:rsidRDefault="004042DE" w:rsidP="00FC6595">
      <w:pPr>
        <w:wordWrap/>
        <w:snapToGrid/>
        <w:spacing w:line="360" w:lineRule="auto"/>
        <w:ind w:left="720" w:hangingChars="300" w:hanging="720"/>
        <w:jc w:val="left"/>
        <w:rPr>
          <w:rFonts w:cs="Times New Roman"/>
          <w:kern w:val="0"/>
          <w:szCs w:val="24"/>
        </w:rPr>
      </w:pPr>
    </w:p>
    <w:p w14:paraId="66987DBF" w14:textId="77777777" w:rsidR="004042DE" w:rsidRDefault="004042DE" w:rsidP="00FC6595">
      <w:pPr>
        <w:wordWrap/>
        <w:snapToGrid/>
        <w:spacing w:line="360" w:lineRule="auto"/>
        <w:ind w:firstLine="0"/>
        <w:jc w:val="left"/>
        <w:rPr>
          <w:rFonts w:ascii="Calibri" w:hAnsi="Calibri" w:cs="Calibri"/>
          <w:kern w:val="0"/>
          <w:sz w:val="22"/>
        </w:rPr>
      </w:pPr>
    </w:p>
    <w:p w14:paraId="42C95BD2" w14:textId="77777777" w:rsidR="004042DE" w:rsidRPr="004042DE" w:rsidRDefault="004042DE" w:rsidP="00FC6595">
      <w:pPr>
        <w:wordWrap/>
        <w:snapToGrid/>
        <w:spacing w:line="360" w:lineRule="auto"/>
        <w:ind w:firstLine="0"/>
        <w:jc w:val="left"/>
        <w:rPr>
          <w:rFonts w:ascii="Calibri" w:hAnsi="Calibri" w:cs="Calibri"/>
          <w:kern w:val="0"/>
          <w:sz w:val="22"/>
        </w:rPr>
      </w:pPr>
    </w:p>
    <w:p w14:paraId="0F3D2BB1" w14:textId="77777777" w:rsidR="004042DE" w:rsidRPr="004042DE" w:rsidRDefault="004042DE" w:rsidP="00FC6595">
      <w:pPr>
        <w:wordWrap/>
        <w:spacing w:line="360" w:lineRule="auto"/>
        <w:ind w:firstLine="0"/>
        <w:rPr>
          <w:rFonts w:hint="eastAsia"/>
        </w:rPr>
      </w:pPr>
    </w:p>
    <w:sectPr w:rsidR="004042DE" w:rsidRPr="00404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B1BF8"/>
    <w:multiLevelType w:val="hybridMultilevel"/>
    <w:tmpl w:val="97F2BE3E"/>
    <w:lvl w:ilvl="0" w:tplc="8F6A8310">
      <w:start w:val="1"/>
      <w:numFmt w:val="bullet"/>
      <w:lvlText w:val="■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0E812C4"/>
    <w:multiLevelType w:val="hybridMultilevel"/>
    <w:tmpl w:val="5758585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" w15:restartNumberingAfterBreak="0">
    <w:nsid w:val="7B413456"/>
    <w:multiLevelType w:val="hybridMultilevel"/>
    <w:tmpl w:val="985C99B8"/>
    <w:lvl w:ilvl="0" w:tplc="732E2C5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113091842">
    <w:abstractNumId w:val="1"/>
  </w:num>
  <w:num w:numId="2" w16cid:durableId="1842620432">
    <w:abstractNumId w:val="2"/>
  </w:num>
  <w:num w:numId="3" w16cid:durableId="1303541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DE"/>
    <w:rsid w:val="004042DE"/>
    <w:rsid w:val="00CF0F47"/>
    <w:rsid w:val="00EC22E7"/>
    <w:rsid w:val="00FC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D308"/>
  <w15:chartTrackingRefBased/>
  <w15:docId w15:val="{3F6A1062-CDC5-4E07-BE0F-978A014F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2DE"/>
    <w:pPr>
      <w:widowControl w:val="0"/>
      <w:wordWrap w:val="0"/>
      <w:autoSpaceDE w:val="0"/>
      <w:autoSpaceDN w:val="0"/>
      <w:adjustRightInd w:val="0"/>
      <w:snapToGrid w:val="0"/>
      <w:spacing w:after="0"/>
      <w:ind w:firstLine="806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42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LIS</dc:creator>
  <cp:keywords/>
  <dc:description/>
  <cp:lastModifiedBy>CHILLIS</cp:lastModifiedBy>
  <cp:revision>2</cp:revision>
  <dcterms:created xsi:type="dcterms:W3CDTF">2023-03-08T05:03:00Z</dcterms:created>
  <dcterms:modified xsi:type="dcterms:W3CDTF">2023-03-08T05:20:00Z</dcterms:modified>
</cp:coreProperties>
</file>